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4CCDA" w14:textId="089F2673" w:rsidR="001356F5" w:rsidRPr="001356F5" w:rsidRDefault="001356F5">
      <w:pPr>
        <w:rPr>
          <w:rFonts w:ascii="Times New Roman" w:hAnsi="Times New Roman" w:cs="Times New Roman"/>
        </w:rPr>
      </w:pPr>
      <w:r w:rsidRPr="001356F5">
        <w:rPr>
          <w:rFonts w:ascii="Times New Roman" w:hAnsi="Times New Roman" w:cs="Times New Roman"/>
        </w:rPr>
        <w:t xml:space="preserve">Table S1: Estimated effect sizes (Fisher’s </w:t>
      </w:r>
      <w:r w:rsidRPr="005545B8">
        <w:rPr>
          <w:rFonts w:ascii="Times New Roman" w:hAnsi="Times New Roman" w:cs="Times New Roman"/>
          <w:i/>
          <w:iCs/>
        </w:rPr>
        <w:t>z</w:t>
      </w:r>
      <w:r w:rsidRPr="001356F5">
        <w:rPr>
          <w:rFonts w:ascii="Times New Roman" w:hAnsi="Times New Roman" w:cs="Times New Roman"/>
        </w:rPr>
        <w:t xml:space="preserve">) and 95% confidence intervals for each level of included moderators. Results are from intercept-removed moderator analyses. Effect sizes for moderator levels whose confidence intervals overlap zero (marked with asterisk) </w:t>
      </w:r>
      <w:proofErr w:type="gramStart"/>
      <w:r w:rsidRPr="001356F5">
        <w:rPr>
          <w:rFonts w:ascii="Times New Roman" w:hAnsi="Times New Roman" w:cs="Times New Roman"/>
        </w:rPr>
        <w:t>are considered to be</w:t>
      </w:r>
      <w:proofErr w:type="gramEnd"/>
      <w:r w:rsidRPr="001356F5">
        <w:rPr>
          <w:rFonts w:ascii="Times New Roman" w:hAnsi="Times New Roman" w:cs="Times New Roman"/>
        </w:rPr>
        <w:t xml:space="preserve"> no different than zero.</w:t>
      </w:r>
    </w:p>
    <w:p w14:paraId="1E5D67BD" w14:textId="77777777" w:rsidR="00B90DB3" w:rsidRPr="001356F5" w:rsidRDefault="00B90DB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620"/>
        <w:gridCol w:w="2247"/>
        <w:gridCol w:w="2338"/>
      </w:tblGrid>
      <w:tr w:rsidR="00B90DB3" w:rsidRPr="001356F5" w14:paraId="13EB70CD" w14:textId="77777777" w:rsidTr="00361159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52FD097" w14:textId="3E0D381D" w:rsidR="00B90DB3" w:rsidRPr="001356F5" w:rsidRDefault="00B90DB3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Moderator Lev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62178B" w14:textId="0F384C37" w:rsidR="00B90DB3" w:rsidRPr="001356F5" w:rsidRDefault="00B90DB3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Mean Effect Siz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2C2E1A32" w14:textId="5C56315A" w:rsidR="00B90DB3" w:rsidRPr="001356F5" w:rsidRDefault="00B90DB3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Lower Confidence Interva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FAFBCD0" w14:textId="474BB227" w:rsidR="00B90DB3" w:rsidRPr="001356F5" w:rsidRDefault="00B90DB3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Upper Confidence Interval</w:t>
            </w:r>
          </w:p>
        </w:tc>
      </w:tr>
      <w:tr w:rsidR="001E1144" w:rsidRPr="001356F5" w14:paraId="66EAAAFD" w14:textId="77777777" w:rsidTr="00651BF1">
        <w:tc>
          <w:tcPr>
            <w:tcW w:w="3145" w:type="dxa"/>
          </w:tcPr>
          <w:p w14:paraId="7D543FEC" w14:textId="022EDDD2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 xml:space="preserve">Migratory </w:t>
            </w:r>
            <w:r w:rsidR="005545B8">
              <w:rPr>
                <w:rFonts w:ascii="Times New Roman" w:hAnsi="Times New Roman" w:cs="Times New Roman"/>
                <w:b/>
                <w:bCs/>
              </w:rPr>
              <w:t>b</w:t>
            </w:r>
            <w:r w:rsidRPr="001356F5">
              <w:rPr>
                <w:rFonts w:ascii="Times New Roman" w:hAnsi="Times New Roman" w:cs="Times New Roman"/>
                <w:b/>
                <w:bCs/>
              </w:rPr>
              <w:t>ehavior</w:t>
            </w:r>
          </w:p>
        </w:tc>
        <w:tc>
          <w:tcPr>
            <w:tcW w:w="1620" w:type="dxa"/>
          </w:tcPr>
          <w:p w14:paraId="2425413D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4444886B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43240BF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25A405C5" w14:textId="77777777" w:rsidTr="00361159">
        <w:tc>
          <w:tcPr>
            <w:tcW w:w="3145" w:type="dxa"/>
          </w:tcPr>
          <w:p w14:paraId="4A53180D" w14:textId="022FD55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Non-migratory species only</w:t>
            </w:r>
          </w:p>
        </w:tc>
        <w:tc>
          <w:tcPr>
            <w:tcW w:w="1620" w:type="dxa"/>
          </w:tcPr>
          <w:p w14:paraId="70CE91AC" w14:textId="13AC02E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2247" w:type="dxa"/>
          </w:tcPr>
          <w:p w14:paraId="3FB7635A" w14:textId="791A25F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2338" w:type="dxa"/>
          </w:tcPr>
          <w:p w14:paraId="796B54E0" w14:textId="51365D8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253</w:t>
            </w:r>
          </w:p>
        </w:tc>
      </w:tr>
      <w:tr w:rsidR="001E1144" w:rsidRPr="001356F5" w14:paraId="486B79C3" w14:textId="77777777" w:rsidTr="00361159">
        <w:tc>
          <w:tcPr>
            <w:tcW w:w="3145" w:type="dxa"/>
          </w:tcPr>
          <w:p w14:paraId="207E1BBA" w14:textId="2AEFDCD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Non-migratory + migratory species</w:t>
            </w:r>
          </w:p>
        </w:tc>
        <w:tc>
          <w:tcPr>
            <w:tcW w:w="1620" w:type="dxa"/>
          </w:tcPr>
          <w:p w14:paraId="20FA7B26" w14:textId="1999CCD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2247" w:type="dxa"/>
          </w:tcPr>
          <w:p w14:paraId="44532CB5" w14:textId="5B15CB05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2338" w:type="dxa"/>
          </w:tcPr>
          <w:p w14:paraId="45E6F5AB" w14:textId="07FB065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896</w:t>
            </w:r>
          </w:p>
        </w:tc>
      </w:tr>
      <w:tr w:rsidR="001E1144" w:rsidRPr="001356F5" w14:paraId="59F9443E" w14:textId="77777777" w:rsidTr="00361159">
        <w:tc>
          <w:tcPr>
            <w:tcW w:w="3145" w:type="dxa"/>
          </w:tcPr>
          <w:p w14:paraId="5E2B031B" w14:textId="440F06D0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 xml:space="preserve">Flocking </w:t>
            </w:r>
            <w:r w:rsidR="005545B8">
              <w:rPr>
                <w:rFonts w:ascii="Times New Roman" w:hAnsi="Times New Roman" w:cs="Times New Roman"/>
                <w:b/>
                <w:bCs/>
              </w:rPr>
              <w:t>b</w:t>
            </w:r>
            <w:r w:rsidRPr="001356F5">
              <w:rPr>
                <w:rFonts w:ascii="Times New Roman" w:hAnsi="Times New Roman" w:cs="Times New Roman"/>
                <w:b/>
                <w:bCs/>
              </w:rPr>
              <w:t>ehavior</w:t>
            </w:r>
          </w:p>
        </w:tc>
        <w:tc>
          <w:tcPr>
            <w:tcW w:w="1620" w:type="dxa"/>
          </w:tcPr>
          <w:p w14:paraId="332317C6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6453CF29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E3F35A0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0C8C5A61" w14:textId="77777777" w:rsidTr="00361159">
        <w:tc>
          <w:tcPr>
            <w:tcW w:w="3145" w:type="dxa"/>
          </w:tcPr>
          <w:p w14:paraId="4ABBE7F2" w14:textId="5471278B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Non-flocking species only</w:t>
            </w:r>
          </w:p>
        </w:tc>
        <w:tc>
          <w:tcPr>
            <w:tcW w:w="1620" w:type="dxa"/>
          </w:tcPr>
          <w:p w14:paraId="25BE1E8F" w14:textId="685BEC6D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2247" w:type="dxa"/>
          </w:tcPr>
          <w:p w14:paraId="09A72028" w14:textId="2DF4188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338" w:type="dxa"/>
          </w:tcPr>
          <w:p w14:paraId="6B894797" w14:textId="78D5E84A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550</w:t>
            </w:r>
          </w:p>
        </w:tc>
      </w:tr>
      <w:tr w:rsidR="001E1144" w:rsidRPr="001356F5" w14:paraId="00D10047" w14:textId="77777777" w:rsidTr="00361159">
        <w:tc>
          <w:tcPr>
            <w:tcW w:w="3145" w:type="dxa"/>
          </w:tcPr>
          <w:p w14:paraId="7F73EBB7" w14:textId="66878E0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Flocking species only*</w:t>
            </w:r>
          </w:p>
        </w:tc>
        <w:tc>
          <w:tcPr>
            <w:tcW w:w="1620" w:type="dxa"/>
          </w:tcPr>
          <w:p w14:paraId="1D26B954" w14:textId="61BC09F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2247" w:type="dxa"/>
          </w:tcPr>
          <w:p w14:paraId="71A08A14" w14:textId="16C9625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2338" w:type="dxa"/>
          </w:tcPr>
          <w:p w14:paraId="36DE14CE" w14:textId="1443697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153</w:t>
            </w:r>
          </w:p>
        </w:tc>
      </w:tr>
      <w:tr w:rsidR="001E1144" w:rsidRPr="001356F5" w14:paraId="3863BE3A" w14:textId="77777777" w:rsidTr="00361159">
        <w:tc>
          <w:tcPr>
            <w:tcW w:w="3145" w:type="dxa"/>
          </w:tcPr>
          <w:p w14:paraId="160184D0" w14:textId="203E6CBB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</w:rPr>
              <w:t>Non-flocking + flocking species</w:t>
            </w:r>
          </w:p>
        </w:tc>
        <w:tc>
          <w:tcPr>
            <w:tcW w:w="1620" w:type="dxa"/>
          </w:tcPr>
          <w:p w14:paraId="5350CE64" w14:textId="15DE097E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2247" w:type="dxa"/>
          </w:tcPr>
          <w:p w14:paraId="5E0AC052" w14:textId="021EEC2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2338" w:type="dxa"/>
          </w:tcPr>
          <w:p w14:paraId="5D80FC81" w14:textId="77569C0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53</w:t>
            </w:r>
          </w:p>
        </w:tc>
      </w:tr>
      <w:tr w:rsidR="001E1144" w:rsidRPr="001356F5" w14:paraId="23C1E8EA" w14:textId="77777777" w:rsidTr="00361159">
        <w:tc>
          <w:tcPr>
            <w:tcW w:w="3145" w:type="dxa"/>
          </w:tcPr>
          <w:p w14:paraId="33EA4640" w14:textId="7248766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>Species Level</w:t>
            </w:r>
          </w:p>
        </w:tc>
        <w:tc>
          <w:tcPr>
            <w:tcW w:w="1620" w:type="dxa"/>
          </w:tcPr>
          <w:p w14:paraId="3D95CB15" w14:textId="60F2A64E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369CC98F" w14:textId="57E2DF5E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7ED4020" w14:textId="359FFB9B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29E5C5A7" w14:textId="77777777" w:rsidTr="00361159">
        <w:tc>
          <w:tcPr>
            <w:tcW w:w="3145" w:type="dxa"/>
          </w:tcPr>
          <w:p w14:paraId="0CA2CDDF" w14:textId="55058E33" w:rsidR="001E1144" w:rsidRPr="001356F5" w:rsidRDefault="00554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-</w:t>
            </w:r>
            <w:r w:rsidR="001E1144" w:rsidRPr="001356F5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1620" w:type="dxa"/>
          </w:tcPr>
          <w:p w14:paraId="5CC0A7F8" w14:textId="530E39AF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247" w:type="dxa"/>
          </w:tcPr>
          <w:p w14:paraId="65F8CBA1" w14:textId="01A86476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2338" w:type="dxa"/>
          </w:tcPr>
          <w:p w14:paraId="14A8C6F8" w14:textId="31F0E8B2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114</w:t>
            </w:r>
          </w:p>
        </w:tc>
      </w:tr>
      <w:tr w:rsidR="001E1144" w:rsidRPr="001356F5" w14:paraId="1B303DEE" w14:textId="77777777" w:rsidTr="00361159">
        <w:tc>
          <w:tcPr>
            <w:tcW w:w="3145" w:type="dxa"/>
          </w:tcPr>
          <w:p w14:paraId="4B21F4CA" w14:textId="434F502A" w:rsidR="001E1144" w:rsidRPr="001356F5" w:rsidRDefault="00554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</w:t>
            </w:r>
            <w:r w:rsidR="001E1144" w:rsidRPr="001356F5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1620" w:type="dxa"/>
          </w:tcPr>
          <w:p w14:paraId="70B8C6F7" w14:textId="5583473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2247" w:type="dxa"/>
          </w:tcPr>
          <w:p w14:paraId="7BB5ECE9" w14:textId="73AA5186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2338" w:type="dxa"/>
          </w:tcPr>
          <w:p w14:paraId="0D4E982A" w14:textId="591C960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862</w:t>
            </w:r>
          </w:p>
        </w:tc>
      </w:tr>
      <w:tr w:rsidR="001E1144" w:rsidRPr="001356F5" w14:paraId="68B74690" w14:textId="77777777" w:rsidTr="00361159">
        <w:tc>
          <w:tcPr>
            <w:tcW w:w="3145" w:type="dxa"/>
          </w:tcPr>
          <w:p w14:paraId="3288896B" w14:textId="52CCA8E6" w:rsidR="001E1144" w:rsidRPr="001356F5" w:rsidRDefault="005545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 of spatial resolution</w:t>
            </w:r>
          </w:p>
        </w:tc>
        <w:tc>
          <w:tcPr>
            <w:tcW w:w="1620" w:type="dxa"/>
          </w:tcPr>
          <w:p w14:paraId="3B0CA949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6FC72012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526487A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16D0A74D" w14:textId="77777777" w:rsidTr="00361159">
        <w:tc>
          <w:tcPr>
            <w:tcW w:w="3145" w:type="dxa"/>
          </w:tcPr>
          <w:p w14:paraId="4D25B78E" w14:textId="10786636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Within airport</w:t>
            </w:r>
          </w:p>
        </w:tc>
        <w:tc>
          <w:tcPr>
            <w:tcW w:w="1620" w:type="dxa"/>
          </w:tcPr>
          <w:p w14:paraId="3AFFA45E" w14:textId="7F05187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2247" w:type="dxa"/>
          </w:tcPr>
          <w:p w14:paraId="7C51858F" w14:textId="77BC245E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338" w:type="dxa"/>
          </w:tcPr>
          <w:p w14:paraId="5E7DAFDD" w14:textId="3EFD365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15</w:t>
            </w:r>
          </w:p>
        </w:tc>
      </w:tr>
      <w:tr w:rsidR="001E1144" w:rsidRPr="001356F5" w14:paraId="0E12F77E" w14:textId="77777777" w:rsidTr="00361159">
        <w:tc>
          <w:tcPr>
            <w:tcW w:w="3145" w:type="dxa"/>
          </w:tcPr>
          <w:p w14:paraId="08CCF87C" w14:textId="70F38BBD" w:rsidR="001E1144" w:rsidRPr="001356F5" w:rsidRDefault="00554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</w:t>
            </w:r>
            <w:r w:rsidR="001E1144" w:rsidRPr="001356F5">
              <w:rPr>
                <w:rFonts w:ascii="Times New Roman" w:hAnsi="Times New Roman" w:cs="Times New Roman"/>
              </w:rPr>
              <w:t xml:space="preserve"> airports</w:t>
            </w:r>
          </w:p>
        </w:tc>
        <w:tc>
          <w:tcPr>
            <w:tcW w:w="1620" w:type="dxa"/>
          </w:tcPr>
          <w:p w14:paraId="3A655236" w14:textId="4D940E2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2247" w:type="dxa"/>
          </w:tcPr>
          <w:p w14:paraId="5C0FBF0D" w14:textId="3F51889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338" w:type="dxa"/>
          </w:tcPr>
          <w:p w14:paraId="632142F7" w14:textId="77A4362D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043</w:t>
            </w:r>
          </w:p>
        </w:tc>
      </w:tr>
      <w:tr w:rsidR="001E1144" w:rsidRPr="001356F5" w14:paraId="3100CD87" w14:textId="77777777" w:rsidTr="00361159">
        <w:tc>
          <w:tcPr>
            <w:tcW w:w="3145" w:type="dxa"/>
          </w:tcPr>
          <w:p w14:paraId="16271824" w14:textId="61E97872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 xml:space="preserve">Temporal </w:t>
            </w:r>
            <w:r w:rsidR="005545B8">
              <w:rPr>
                <w:rFonts w:ascii="Times New Roman" w:hAnsi="Times New Roman" w:cs="Times New Roman"/>
                <w:b/>
                <w:bCs/>
              </w:rPr>
              <w:t>m</w:t>
            </w:r>
            <w:r w:rsidRPr="001356F5">
              <w:rPr>
                <w:rFonts w:ascii="Times New Roman" w:hAnsi="Times New Roman" w:cs="Times New Roman"/>
                <w:b/>
                <w:bCs/>
              </w:rPr>
              <w:t>atch</w:t>
            </w:r>
            <w:r w:rsidR="005545B8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1620" w:type="dxa"/>
          </w:tcPr>
          <w:p w14:paraId="74D5D63F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4A891F6E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9879236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7E5419E5" w14:textId="77777777" w:rsidTr="00361159">
        <w:tc>
          <w:tcPr>
            <w:tcW w:w="3145" w:type="dxa"/>
          </w:tcPr>
          <w:p w14:paraId="24810779" w14:textId="67C67DAE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High</w:t>
            </w:r>
            <w:r w:rsidR="005545B8">
              <w:rPr>
                <w:rFonts w:ascii="Times New Roman" w:hAnsi="Times New Roman" w:cs="Times New Roman"/>
              </w:rPr>
              <w:t xml:space="preserve"> match</w:t>
            </w:r>
          </w:p>
        </w:tc>
        <w:tc>
          <w:tcPr>
            <w:tcW w:w="1620" w:type="dxa"/>
          </w:tcPr>
          <w:p w14:paraId="0508799D" w14:textId="0CB868A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2247" w:type="dxa"/>
          </w:tcPr>
          <w:p w14:paraId="312E288B" w14:textId="4F69C3C5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2338" w:type="dxa"/>
          </w:tcPr>
          <w:p w14:paraId="52D6324A" w14:textId="31930ED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164</w:t>
            </w:r>
          </w:p>
        </w:tc>
      </w:tr>
      <w:tr w:rsidR="001E1144" w:rsidRPr="001356F5" w14:paraId="414B1671" w14:textId="77777777" w:rsidTr="00361159">
        <w:tc>
          <w:tcPr>
            <w:tcW w:w="3145" w:type="dxa"/>
          </w:tcPr>
          <w:p w14:paraId="450BEA11" w14:textId="6964B465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Low</w:t>
            </w:r>
            <w:r w:rsidR="005545B8">
              <w:rPr>
                <w:rFonts w:ascii="Times New Roman" w:hAnsi="Times New Roman" w:cs="Times New Roman"/>
              </w:rPr>
              <w:t>/No match</w:t>
            </w:r>
          </w:p>
        </w:tc>
        <w:tc>
          <w:tcPr>
            <w:tcW w:w="1620" w:type="dxa"/>
          </w:tcPr>
          <w:p w14:paraId="751F6337" w14:textId="5F054FDB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2247" w:type="dxa"/>
          </w:tcPr>
          <w:p w14:paraId="502E3B67" w14:textId="3E338B72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2338" w:type="dxa"/>
          </w:tcPr>
          <w:p w14:paraId="18A9B32A" w14:textId="7DFAD72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20</w:t>
            </w:r>
          </w:p>
        </w:tc>
      </w:tr>
      <w:tr w:rsidR="001E1144" w:rsidRPr="001356F5" w14:paraId="3DF4CF25" w14:textId="77777777" w:rsidTr="00361159">
        <w:tc>
          <w:tcPr>
            <w:tcW w:w="3145" w:type="dxa"/>
          </w:tcPr>
          <w:p w14:paraId="0358968F" w14:textId="18481508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 xml:space="preserve">Spatial </w:t>
            </w:r>
            <w:r w:rsidR="005545B8">
              <w:rPr>
                <w:rFonts w:ascii="Times New Roman" w:hAnsi="Times New Roman" w:cs="Times New Roman"/>
                <w:b/>
                <w:bCs/>
              </w:rPr>
              <w:t>m</w:t>
            </w:r>
            <w:r w:rsidRPr="001356F5">
              <w:rPr>
                <w:rFonts w:ascii="Times New Roman" w:hAnsi="Times New Roman" w:cs="Times New Roman"/>
                <w:b/>
                <w:bCs/>
              </w:rPr>
              <w:t>atch</w:t>
            </w:r>
            <w:r w:rsidR="005545B8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1620" w:type="dxa"/>
          </w:tcPr>
          <w:p w14:paraId="7894A4D1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7983E0F4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359FABC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16D88567" w14:textId="77777777" w:rsidTr="00361159">
        <w:tc>
          <w:tcPr>
            <w:tcW w:w="3145" w:type="dxa"/>
          </w:tcPr>
          <w:p w14:paraId="6763E9CF" w14:textId="514D8D6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High</w:t>
            </w:r>
            <w:r w:rsidR="005545B8">
              <w:rPr>
                <w:rFonts w:ascii="Times New Roman" w:hAnsi="Times New Roman" w:cs="Times New Roman"/>
              </w:rPr>
              <w:t xml:space="preserve"> match</w:t>
            </w:r>
          </w:p>
        </w:tc>
        <w:tc>
          <w:tcPr>
            <w:tcW w:w="1620" w:type="dxa"/>
          </w:tcPr>
          <w:p w14:paraId="7F0D97E4" w14:textId="5899E7B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2247" w:type="dxa"/>
          </w:tcPr>
          <w:p w14:paraId="47890308" w14:textId="020348F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2338" w:type="dxa"/>
          </w:tcPr>
          <w:p w14:paraId="6E4637D3" w14:textId="177115C4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84</w:t>
            </w:r>
          </w:p>
        </w:tc>
      </w:tr>
      <w:tr w:rsidR="001E1144" w:rsidRPr="001356F5" w14:paraId="6334F25D" w14:textId="77777777" w:rsidTr="00361159">
        <w:tc>
          <w:tcPr>
            <w:tcW w:w="3145" w:type="dxa"/>
          </w:tcPr>
          <w:p w14:paraId="58FB5B66" w14:textId="52437CC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Intermediate</w:t>
            </w:r>
            <w:r w:rsidR="005545B8">
              <w:rPr>
                <w:rFonts w:ascii="Times New Roman" w:hAnsi="Times New Roman" w:cs="Times New Roman"/>
              </w:rPr>
              <w:t xml:space="preserve"> match</w:t>
            </w:r>
          </w:p>
        </w:tc>
        <w:tc>
          <w:tcPr>
            <w:tcW w:w="1620" w:type="dxa"/>
          </w:tcPr>
          <w:p w14:paraId="3DEE4B72" w14:textId="1B385EA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2247" w:type="dxa"/>
          </w:tcPr>
          <w:p w14:paraId="79D123C3" w14:textId="0E2D432A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38" w:type="dxa"/>
          </w:tcPr>
          <w:p w14:paraId="6755D764" w14:textId="4B9BA0C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41</w:t>
            </w:r>
          </w:p>
        </w:tc>
      </w:tr>
      <w:tr w:rsidR="001E1144" w:rsidRPr="001356F5" w14:paraId="305F3599" w14:textId="77777777" w:rsidTr="00361159">
        <w:tc>
          <w:tcPr>
            <w:tcW w:w="3145" w:type="dxa"/>
          </w:tcPr>
          <w:p w14:paraId="2FE72D19" w14:textId="609F1E05" w:rsidR="001E1144" w:rsidRPr="001356F5" w:rsidRDefault="005545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rd a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 xml:space="preserve">bundanc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 xml:space="preserve">urvey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>ethod</w:t>
            </w:r>
          </w:p>
        </w:tc>
        <w:tc>
          <w:tcPr>
            <w:tcW w:w="1620" w:type="dxa"/>
          </w:tcPr>
          <w:p w14:paraId="52B9EC27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41A5665D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154E198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41336678" w14:textId="77777777" w:rsidTr="00361159">
        <w:tc>
          <w:tcPr>
            <w:tcW w:w="3145" w:type="dxa"/>
          </w:tcPr>
          <w:p w14:paraId="6D1E0EF2" w14:textId="430FBB7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Transect</w:t>
            </w:r>
          </w:p>
        </w:tc>
        <w:tc>
          <w:tcPr>
            <w:tcW w:w="1620" w:type="dxa"/>
          </w:tcPr>
          <w:p w14:paraId="35304301" w14:textId="22852EC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2247" w:type="dxa"/>
          </w:tcPr>
          <w:p w14:paraId="17873A95" w14:textId="287D7A3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2338" w:type="dxa"/>
          </w:tcPr>
          <w:p w14:paraId="39DF28F7" w14:textId="5C45393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023</w:t>
            </w:r>
          </w:p>
        </w:tc>
      </w:tr>
      <w:tr w:rsidR="001E1144" w:rsidRPr="001356F5" w14:paraId="18777460" w14:textId="77777777" w:rsidTr="00361159">
        <w:tc>
          <w:tcPr>
            <w:tcW w:w="3145" w:type="dxa"/>
          </w:tcPr>
          <w:p w14:paraId="445CED0F" w14:textId="45BA8BE3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Point count</w:t>
            </w:r>
          </w:p>
        </w:tc>
        <w:tc>
          <w:tcPr>
            <w:tcW w:w="1620" w:type="dxa"/>
          </w:tcPr>
          <w:p w14:paraId="3BFF257A" w14:textId="1A71AA4F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2247" w:type="dxa"/>
          </w:tcPr>
          <w:p w14:paraId="464D88AB" w14:textId="1B232D0F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338" w:type="dxa"/>
          </w:tcPr>
          <w:p w14:paraId="2780EFAC" w14:textId="00815ED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817</w:t>
            </w:r>
          </w:p>
        </w:tc>
      </w:tr>
      <w:tr w:rsidR="001E1144" w:rsidRPr="001356F5" w14:paraId="4A30B2B2" w14:textId="77777777" w:rsidTr="00361159">
        <w:tc>
          <w:tcPr>
            <w:tcW w:w="3145" w:type="dxa"/>
          </w:tcPr>
          <w:p w14:paraId="437B9AB9" w14:textId="4E2A6F6A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</w:rPr>
              <w:t>Multiple methods*</w:t>
            </w:r>
          </w:p>
        </w:tc>
        <w:tc>
          <w:tcPr>
            <w:tcW w:w="1620" w:type="dxa"/>
          </w:tcPr>
          <w:p w14:paraId="77EB8A37" w14:textId="4D0112F1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2247" w:type="dxa"/>
          </w:tcPr>
          <w:p w14:paraId="2222461C" w14:textId="3D4094CC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2338" w:type="dxa"/>
          </w:tcPr>
          <w:p w14:paraId="17E869D4" w14:textId="7199298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791</w:t>
            </w:r>
          </w:p>
        </w:tc>
      </w:tr>
      <w:tr w:rsidR="001E1144" w:rsidRPr="001356F5" w14:paraId="4C774303" w14:textId="77777777" w:rsidTr="00361159">
        <w:tc>
          <w:tcPr>
            <w:tcW w:w="3145" w:type="dxa"/>
          </w:tcPr>
          <w:p w14:paraId="33943353" w14:textId="5502AC53" w:rsidR="001E1144" w:rsidRPr="001356F5" w:rsidRDefault="00554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rd a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 xml:space="preserve">bundance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 xml:space="preserve">ata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1E1144" w:rsidRPr="001356F5"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1620" w:type="dxa"/>
          </w:tcPr>
          <w:p w14:paraId="5781D7CF" w14:textId="094711E9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2B41062E" w14:textId="0686DF5B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896CE5A" w14:textId="7F335303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31DAD6ED" w14:textId="77777777" w:rsidTr="00361159">
        <w:tc>
          <w:tcPr>
            <w:tcW w:w="3145" w:type="dxa"/>
          </w:tcPr>
          <w:p w14:paraId="6446297C" w14:textId="1E89020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620" w:type="dxa"/>
          </w:tcPr>
          <w:p w14:paraId="72B259CD" w14:textId="1D869F35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247" w:type="dxa"/>
          </w:tcPr>
          <w:p w14:paraId="3F2C12EC" w14:textId="36A2F0C2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2338" w:type="dxa"/>
          </w:tcPr>
          <w:p w14:paraId="18DEAE8B" w14:textId="746B963B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004</w:t>
            </w:r>
          </w:p>
        </w:tc>
      </w:tr>
      <w:tr w:rsidR="001E1144" w:rsidRPr="001356F5" w14:paraId="630F46B6" w14:textId="77777777" w:rsidTr="00361159">
        <w:tc>
          <w:tcPr>
            <w:tcW w:w="3145" w:type="dxa"/>
          </w:tcPr>
          <w:p w14:paraId="2BEF84F4" w14:textId="7001624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Secondary*</w:t>
            </w:r>
          </w:p>
        </w:tc>
        <w:tc>
          <w:tcPr>
            <w:tcW w:w="1620" w:type="dxa"/>
          </w:tcPr>
          <w:p w14:paraId="1ECC569D" w14:textId="15830607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2247" w:type="dxa"/>
          </w:tcPr>
          <w:p w14:paraId="202393F0" w14:textId="148C2255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2338" w:type="dxa"/>
          </w:tcPr>
          <w:p w14:paraId="0FEF1BEF" w14:textId="2E38A0D2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821</w:t>
            </w:r>
          </w:p>
        </w:tc>
      </w:tr>
      <w:tr w:rsidR="001E1144" w:rsidRPr="001356F5" w14:paraId="078B5B4B" w14:textId="77777777" w:rsidTr="00361159">
        <w:tc>
          <w:tcPr>
            <w:tcW w:w="3145" w:type="dxa"/>
          </w:tcPr>
          <w:p w14:paraId="19474993" w14:textId="3F8D00AC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  <w:r w:rsidRPr="001356F5">
              <w:rPr>
                <w:rFonts w:ascii="Times New Roman" w:hAnsi="Times New Roman" w:cs="Times New Roman"/>
                <w:b/>
                <w:bCs/>
              </w:rPr>
              <w:t xml:space="preserve">Bird </w:t>
            </w:r>
            <w:r w:rsidR="005545B8">
              <w:rPr>
                <w:rFonts w:ascii="Times New Roman" w:hAnsi="Times New Roman" w:cs="Times New Roman"/>
                <w:b/>
                <w:bCs/>
              </w:rPr>
              <w:t>s</w:t>
            </w:r>
            <w:r w:rsidRPr="001356F5">
              <w:rPr>
                <w:rFonts w:ascii="Times New Roman" w:hAnsi="Times New Roman" w:cs="Times New Roman"/>
                <w:b/>
                <w:bCs/>
              </w:rPr>
              <w:t xml:space="preserve">trike </w:t>
            </w:r>
            <w:r w:rsidR="005545B8">
              <w:rPr>
                <w:rFonts w:ascii="Times New Roman" w:hAnsi="Times New Roman" w:cs="Times New Roman"/>
                <w:b/>
                <w:bCs/>
              </w:rPr>
              <w:t>f</w:t>
            </w:r>
            <w:r w:rsidRPr="001356F5">
              <w:rPr>
                <w:rFonts w:ascii="Times New Roman" w:hAnsi="Times New Roman" w:cs="Times New Roman"/>
                <w:b/>
                <w:bCs/>
              </w:rPr>
              <w:t xml:space="preserve">requency </w:t>
            </w:r>
            <w:r w:rsidR="005545B8">
              <w:rPr>
                <w:rFonts w:ascii="Times New Roman" w:hAnsi="Times New Roman" w:cs="Times New Roman"/>
                <w:b/>
                <w:bCs/>
              </w:rPr>
              <w:t>d</w:t>
            </w:r>
            <w:r w:rsidRPr="001356F5">
              <w:rPr>
                <w:rFonts w:ascii="Times New Roman" w:hAnsi="Times New Roman" w:cs="Times New Roman"/>
                <w:b/>
                <w:bCs/>
              </w:rPr>
              <w:t xml:space="preserve">ata </w:t>
            </w:r>
            <w:r w:rsidR="005545B8">
              <w:rPr>
                <w:rFonts w:ascii="Times New Roman" w:hAnsi="Times New Roman" w:cs="Times New Roman"/>
                <w:b/>
                <w:bCs/>
              </w:rPr>
              <w:t>s</w:t>
            </w:r>
            <w:r w:rsidRPr="001356F5"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1620" w:type="dxa"/>
          </w:tcPr>
          <w:p w14:paraId="5EDE3D07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0ED83154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6E919B1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327C443B" w14:textId="77777777" w:rsidTr="00361159">
        <w:tc>
          <w:tcPr>
            <w:tcW w:w="3145" w:type="dxa"/>
          </w:tcPr>
          <w:p w14:paraId="7D05EDB5" w14:textId="136CBC8E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620" w:type="dxa"/>
          </w:tcPr>
          <w:p w14:paraId="677D428C" w14:textId="4CAFA42A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2247" w:type="dxa"/>
          </w:tcPr>
          <w:p w14:paraId="4B6ED032" w14:textId="08B50C4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2338" w:type="dxa"/>
          </w:tcPr>
          <w:p w14:paraId="7535F81C" w14:textId="623E190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1.375</w:t>
            </w:r>
          </w:p>
        </w:tc>
      </w:tr>
      <w:tr w:rsidR="001E1144" w:rsidRPr="001356F5" w14:paraId="1953CF60" w14:textId="77777777" w:rsidTr="00361159">
        <w:tc>
          <w:tcPr>
            <w:tcW w:w="3145" w:type="dxa"/>
          </w:tcPr>
          <w:p w14:paraId="591052DF" w14:textId="2A6A29B8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620" w:type="dxa"/>
          </w:tcPr>
          <w:p w14:paraId="62480C74" w14:textId="3C5B3C5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247" w:type="dxa"/>
          </w:tcPr>
          <w:p w14:paraId="01129702" w14:textId="239CE3F9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338" w:type="dxa"/>
          </w:tcPr>
          <w:p w14:paraId="4137EB89" w14:textId="14C2F8C0" w:rsidR="001E1144" w:rsidRPr="001356F5" w:rsidRDefault="001E1144">
            <w:pPr>
              <w:rPr>
                <w:rFonts w:ascii="Times New Roman" w:hAnsi="Times New Roman" w:cs="Times New Roman"/>
              </w:rPr>
            </w:pPr>
            <w:r w:rsidRPr="001356F5">
              <w:rPr>
                <w:rFonts w:ascii="Times New Roman" w:hAnsi="Times New Roman" w:cs="Times New Roman"/>
              </w:rPr>
              <w:t>0.713</w:t>
            </w:r>
          </w:p>
        </w:tc>
      </w:tr>
      <w:tr w:rsidR="001E1144" w:rsidRPr="001356F5" w14:paraId="7C9F84E8" w14:textId="77777777" w:rsidTr="00361159">
        <w:tc>
          <w:tcPr>
            <w:tcW w:w="3145" w:type="dxa"/>
          </w:tcPr>
          <w:p w14:paraId="50172A0A" w14:textId="654DD15E" w:rsidR="001E1144" w:rsidRPr="001356F5" w:rsidRDefault="001E11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23B4AA3C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64F38926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DE17056" w14:textId="77777777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197C6EB8" w14:textId="77777777" w:rsidTr="00361159">
        <w:tc>
          <w:tcPr>
            <w:tcW w:w="3145" w:type="dxa"/>
          </w:tcPr>
          <w:p w14:paraId="59E96E71" w14:textId="7EC0A014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B3ED9C9" w14:textId="1422310E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6535F412" w14:textId="62488BA5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1E140B6" w14:textId="7565ED2B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  <w:tr w:rsidR="001E1144" w:rsidRPr="001356F5" w14:paraId="62852E06" w14:textId="77777777" w:rsidTr="00361159">
        <w:tc>
          <w:tcPr>
            <w:tcW w:w="3145" w:type="dxa"/>
          </w:tcPr>
          <w:p w14:paraId="0D32C7A9" w14:textId="424A3841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0225E28" w14:textId="388ADCED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71831479" w14:textId="68CA6B7F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CB54E2F" w14:textId="3ECA0FBC" w:rsidR="001E1144" w:rsidRPr="001356F5" w:rsidRDefault="001E1144">
            <w:pPr>
              <w:rPr>
                <w:rFonts w:ascii="Times New Roman" w:hAnsi="Times New Roman" w:cs="Times New Roman"/>
              </w:rPr>
            </w:pPr>
          </w:p>
        </w:tc>
      </w:tr>
    </w:tbl>
    <w:p w14:paraId="372107A9" w14:textId="77777777" w:rsidR="00B90DB3" w:rsidRDefault="00B90DB3"/>
    <w:sectPr w:rsidR="00B90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B3"/>
    <w:rsid w:val="001356F5"/>
    <w:rsid w:val="001E1144"/>
    <w:rsid w:val="00361159"/>
    <w:rsid w:val="00373B61"/>
    <w:rsid w:val="005545B8"/>
    <w:rsid w:val="0077504E"/>
    <w:rsid w:val="008A32DD"/>
    <w:rsid w:val="00B90DB3"/>
    <w:rsid w:val="00F3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8111B"/>
  <w15:chartTrackingRefBased/>
  <w15:docId w15:val="{C200CC6A-3AC3-4296-AD4F-781A113AA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D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ravis Guenin</dc:creator>
  <cp:keywords/>
  <dc:description/>
  <cp:lastModifiedBy>Shane Travis Guenin</cp:lastModifiedBy>
  <cp:revision>2</cp:revision>
  <dcterms:created xsi:type="dcterms:W3CDTF">2026-01-24T00:51:00Z</dcterms:created>
  <dcterms:modified xsi:type="dcterms:W3CDTF">2026-01-24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19T20:39:19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1fafaf55-4f0d-43cd-a8e9-635579ddf848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1</vt:lpwstr>
  </property>
</Properties>
</file>